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24E" w:rsidRPr="00305589" w:rsidRDefault="0087011E" w:rsidP="00FA124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A124E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FA124E" w:rsidRPr="00305589">
        <w:rPr>
          <w:rFonts w:ascii="Times New Roman" w:hAnsi="Times New Roman" w:cs="Times New Roman"/>
          <w:sz w:val="24"/>
          <w:szCs w:val="24"/>
        </w:rPr>
        <w:t xml:space="preserve"> </w:t>
      </w:r>
      <w:r w:rsidR="00FA124E">
        <w:rPr>
          <w:rFonts w:ascii="Times New Roman" w:hAnsi="Times New Roman" w:cs="Times New Roman"/>
          <w:sz w:val="24"/>
          <w:szCs w:val="24"/>
        </w:rPr>
        <w:t xml:space="preserve"> </w:t>
      </w:r>
      <w:r w:rsidR="00157882">
        <w:rPr>
          <w:rFonts w:ascii="Times New Roman" w:hAnsi="Times New Roman" w:cs="Times New Roman"/>
          <w:sz w:val="24"/>
          <w:szCs w:val="24"/>
        </w:rPr>
        <w:t>Mineral salts medium compositions</w:t>
      </w:r>
      <w:r w:rsidR="00FA12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10" w:type="dxa"/>
        <w:tblInd w:w="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3690"/>
        <w:gridCol w:w="2790"/>
      </w:tblGrid>
      <w:tr w:rsidR="0071312B" w:rsidRPr="00305589" w:rsidTr="0071312B">
        <w:trPr>
          <w:trHeight w:val="288"/>
        </w:trPr>
        <w:tc>
          <w:tcPr>
            <w:tcW w:w="24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0A0F4E" w:rsidRDefault="0071312B" w:rsidP="0071312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0F4E"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  <w:t>Reagents</w:t>
            </w:r>
          </w:p>
        </w:tc>
        <w:tc>
          <w:tcPr>
            <w:tcW w:w="648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0A0F4E" w:rsidRDefault="0071312B" w:rsidP="0071312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0F4E">
              <w:rPr>
                <w:rFonts w:ascii="Times New Roman" w:hAnsi="Times New Roman" w:cs="Times New Roman"/>
                <w:b/>
                <w:sz w:val="16"/>
                <w:szCs w:val="16"/>
              </w:rPr>
              <w:t>Amount (1L)</w:t>
            </w:r>
          </w:p>
        </w:tc>
      </w:tr>
      <w:tr w:rsidR="0071312B" w:rsidRPr="00305589" w:rsidTr="0071312B">
        <w:trPr>
          <w:trHeight w:val="288"/>
        </w:trPr>
        <w:tc>
          <w:tcPr>
            <w:tcW w:w="24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305589" w:rsidRDefault="0071312B" w:rsidP="0071312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305589" w:rsidRDefault="0071312B" w:rsidP="0071312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305589" w:rsidRDefault="0071312B" w:rsidP="0071312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1312B" w:rsidRPr="00DB43D2" w:rsidTr="001A2D2F">
        <w:trPr>
          <w:trHeight w:val="212"/>
        </w:trPr>
        <w:tc>
          <w:tcPr>
            <w:tcW w:w="891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71312B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b/>
                <w:sz w:val="16"/>
                <w:szCs w:val="16"/>
              </w:rPr>
              <w:t>Trace elements</w:t>
            </w:r>
          </w:p>
        </w:tc>
      </w:tr>
      <w:tr w:rsidR="00157882" w:rsidRPr="00DB43D2" w:rsidTr="0071312B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HCl (25% solution, w/w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</w:tr>
      <w:tr w:rsidR="00157882" w:rsidRPr="00DB43D2" w:rsidTr="0071312B">
        <w:trPr>
          <w:trHeight w:val="1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e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·4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5</w:t>
            </w:r>
          </w:p>
        </w:tc>
      </w:tr>
      <w:tr w:rsidR="00157882" w:rsidRPr="00DB43D2" w:rsidTr="0071312B">
        <w:trPr>
          <w:trHeight w:val="1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·6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19</w:t>
            </w:r>
          </w:p>
        </w:tc>
      </w:tr>
      <w:tr w:rsidR="00157882" w:rsidRPr="00DB43D2" w:rsidTr="0071312B">
        <w:trPr>
          <w:trHeight w:val="18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n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·4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1</w:t>
            </w:r>
          </w:p>
        </w:tc>
        <w:bookmarkStart w:id="0" w:name="_GoBack"/>
        <w:bookmarkEnd w:id="0"/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Zn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71312B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7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BO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6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MoO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2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36</w:t>
            </w:r>
          </w:p>
        </w:tc>
      </w:tr>
      <w:tr w:rsidR="00157882" w:rsidRPr="00DB43D2" w:rsidTr="000A0F4E">
        <w:trPr>
          <w:trHeight w:val="18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i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6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157882" w:rsidRPr="00DB43D2" w:rsidTr="000A0F4E">
        <w:trPr>
          <w:trHeight w:val="201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Cu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2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2</w:t>
            </w:r>
          </w:p>
        </w:tc>
      </w:tr>
      <w:tr w:rsidR="000A0F4E" w:rsidRPr="00DB43D2" w:rsidTr="00816DA3">
        <w:trPr>
          <w:trHeight w:val="67"/>
        </w:trPr>
        <w:tc>
          <w:tcPr>
            <w:tcW w:w="8910" w:type="dxa"/>
            <w:gridSpan w:val="3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0A0F4E" w:rsidRPr="00DB43D2" w:rsidRDefault="000A0F4E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  <w:t>Se/W solution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SeO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5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6</w:t>
            </w:r>
          </w:p>
        </w:tc>
      </w:tr>
      <w:tr w:rsidR="00157882" w:rsidRPr="00DB43D2" w:rsidTr="004014C9">
        <w:trPr>
          <w:trHeight w:val="18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WO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2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8</w:t>
            </w:r>
          </w:p>
        </w:tc>
      </w:tr>
      <w:tr w:rsidR="00157882" w:rsidRPr="00DB43D2" w:rsidTr="004014C9">
        <w:trPr>
          <w:trHeight w:val="18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aO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0A0F4E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5</w:t>
            </w:r>
          </w:p>
        </w:tc>
      </w:tr>
      <w:tr w:rsidR="004014C9" w:rsidRPr="00DB43D2" w:rsidTr="0024777F">
        <w:trPr>
          <w:trHeight w:val="86"/>
        </w:trPr>
        <w:tc>
          <w:tcPr>
            <w:tcW w:w="8910" w:type="dxa"/>
            <w:gridSpan w:val="3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4014C9" w:rsidRPr="00DB43D2" w:rsidRDefault="004014C9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  <w:t>Salt solution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C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B43D2">
              <w:rPr>
                <w:color w:val="auto"/>
                <w:sz w:val="16"/>
                <w:szCs w:val="16"/>
                <w:lang w:val="pt-BR"/>
              </w:rPr>
              <w:t>MgCl</w:t>
            </w:r>
            <w:r w:rsidRPr="00DB43D2">
              <w:rPr>
                <w:color w:val="auto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color w:val="auto"/>
                <w:sz w:val="16"/>
                <w:szCs w:val="16"/>
                <w:lang w:val="pt-BR"/>
              </w:rPr>
              <w:t>·6H</w:t>
            </w:r>
            <w:r w:rsidRPr="00DB43D2">
              <w:rPr>
                <w:color w:val="auto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color w:val="auto"/>
                <w:sz w:val="16"/>
                <w:szCs w:val="16"/>
                <w:lang w:val="pt-BR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5</w:t>
            </w:r>
          </w:p>
        </w:tc>
      </w:tr>
      <w:tr w:rsidR="00157882" w:rsidRPr="00DB43D2" w:rsidTr="0071312B">
        <w:trPr>
          <w:trHeight w:val="182"/>
        </w:trPr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pStyle w:val="Default"/>
              <w:spacing w:line="360" w:lineRule="auto"/>
              <w:rPr>
                <w:color w:val="auto"/>
                <w:sz w:val="16"/>
                <w:szCs w:val="16"/>
                <w:lang w:val="pt-BR"/>
              </w:rPr>
            </w:pPr>
            <w:r w:rsidRPr="00DB43D2">
              <w:rPr>
                <w:color w:val="auto"/>
                <w:sz w:val="16"/>
                <w:szCs w:val="16"/>
                <w:lang w:val="pt-BR"/>
              </w:rPr>
              <w:t>KH</w:t>
            </w:r>
            <w:r w:rsidRPr="00DB43D2">
              <w:rPr>
                <w:color w:val="auto"/>
                <w:sz w:val="16"/>
                <w:szCs w:val="16"/>
                <w:vertAlign w:val="subscript"/>
                <w:lang w:val="pt-BR"/>
              </w:rPr>
              <w:t>2</w:t>
            </w:r>
            <w:r w:rsidRPr="00DB43D2">
              <w:rPr>
                <w:color w:val="auto"/>
                <w:sz w:val="16"/>
                <w:szCs w:val="16"/>
                <w:lang w:val="pt-BR"/>
              </w:rPr>
              <w:t>PO</w:t>
            </w:r>
            <w:r w:rsidRPr="00DB43D2">
              <w:rPr>
                <w:color w:val="auto"/>
                <w:sz w:val="16"/>
                <w:szCs w:val="16"/>
                <w:vertAlign w:val="subscript"/>
                <w:lang w:val="pt-BR"/>
              </w:rPr>
              <w:t>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2</w:t>
            </w:r>
          </w:p>
        </w:tc>
      </w:tr>
      <w:tr w:rsidR="00157882" w:rsidRPr="00DB43D2" w:rsidTr="0071312B">
        <w:trPr>
          <w:trHeight w:val="125"/>
        </w:trPr>
        <w:tc>
          <w:tcPr>
            <w:tcW w:w="243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36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3</w:t>
            </w:r>
          </w:p>
        </w:tc>
      </w:tr>
      <w:tr w:rsidR="00157882" w:rsidRPr="00DB43D2" w:rsidTr="0071312B">
        <w:trPr>
          <w:trHeight w:val="294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KCl</w:t>
            </w:r>
            <w:proofErr w:type="spellEnd"/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3</w:t>
            </w:r>
          </w:p>
        </w:tc>
      </w:tr>
      <w:tr w:rsidR="00157882" w:rsidRPr="00DB43D2" w:rsidTr="00F5109D">
        <w:trPr>
          <w:trHeight w:val="182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CaCl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·2H</w:t>
            </w:r>
            <w:r w:rsidRPr="00DB43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4014C9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15</w:t>
            </w:r>
          </w:p>
        </w:tc>
      </w:tr>
      <w:tr w:rsidR="00F5109D" w:rsidRPr="00DB43D2" w:rsidTr="004519DB">
        <w:trPr>
          <w:trHeight w:val="134"/>
        </w:trPr>
        <w:tc>
          <w:tcPr>
            <w:tcW w:w="891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b/>
                <w:sz w:val="16"/>
                <w:szCs w:val="16"/>
              </w:rPr>
              <w:t>Vitamin solutions</w:t>
            </w:r>
          </w:p>
        </w:tc>
      </w:tr>
      <w:tr w:rsidR="00F5109D" w:rsidRPr="00DB43D2" w:rsidTr="00F5109D">
        <w:trPr>
          <w:trHeight w:val="105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Biotin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2</w:t>
            </w:r>
          </w:p>
        </w:tc>
      </w:tr>
      <w:tr w:rsidR="00F5109D" w:rsidRPr="00DB43D2" w:rsidTr="00F5109D">
        <w:trPr>
          <w:trHeight w:val="12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Folic acid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2</w:t>
            </w:r>
          </w:p>
        </w:tc>
      </w:tr>
      <w:tr w:rsidR="00F5109D" w:rsidRPr="00DB43D2" w:rsidTr="00F5109D">
        <w:trPr>
          <w:trHeight w:val="153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Pyridoxine hydrochloride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1</w:t>
            </w:r>
          </w:p>
        </w:tc>
      </w:tr>
      <w:tr w:rsidR="00F5109D" w:rsidRPr="00DB43D2" w:rsidTr="00F5109D">
        <w:trPr>
          <w:trHeight w:val="105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Riboflavin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12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Thiamine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153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icotinic acid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76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Pantothenic acid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1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aminobenzoic</w:t>
            </w:r>
            <w:proofErr w:type="spellEnd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1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Thioctic</w:t>
            </w:r>
            <w:proofErr w:type="spellEnd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5</w:t>
            </w:r>
          </w:p>
        </w:tc>
      </w:tr>
      <w:tr w:rsidR="00F5109D" w:rsidRPr="00DB43D2" w:rsidTr="00F5109D">
        <w:trPr>
          <w:trHeight w:val="19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Vitamin B12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001</w:t>
            </w:r>
          </w:p>
        </w:tc>
      </w:tr>
      <w:tr w:rsidR="00F5109D" w:rsidRPr="00DB43D2" w:rsidTr="00DD4437">
        <w:trPr>
          <w:trHeight w:val="172"/>
        </w:trPr>
        <w:tc>
          <w:tcPr>
            <w:tcW w:w="891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F5109D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F5109D" w:rsidRPr="00DB43D2" w:rsidTr="00F5109D">
        <w:trPr>
          <w:trHeight w:val="17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TES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292</w:t>
            </w:r>
          </w:p>
        </w:tc>
      </w:tr>
      <w:tr w:rsidR="00F5109D" w:rsidRPr="00DB43D2" w:rsidTr="00F5109D">
        <w:trPr>
          <w:trHeight w:val="17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Resazurin</w:t>
            </w:r>
            <w:proofErr w:type="spellEnd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 xml:space="preserve"> (0.1% solution</w:t>
            </w:r>
            <w:r w:rsidR="00203E00" w:rsidRPr="00DB43D2">
              <w:rPr>
                <w:rFonts w:ascii="Times New Roman" w:hAnsi="Times New Roman" w:cs="Times New Roman"/>
                <w:sz w:val="16"/>
                <w:szCs w:val="16"/>
              </w:rPr>
              <w:t xml:space="preserve"> w/w</w:t>
            </w: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0.25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EB6C25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</w:tr>
      <w:tr w:rsidR="00F5109D" w:rsidRPr="00DB43D2" w:rsidTr="00203E00">
        <w:trPr>
          <w:trHeight w:val="106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203E00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DL-</w:t>
            </w:r>
            <w:proofErr w:type="spellStart"/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dithiothreitol</w:t>
            </w:r>
            <w:proofErr w:type="spellEnd"/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203E00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F5109D" w:rsidRPr="00DB43D2" w:rsidRDefault="00203E00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771</w:t>
            </w:r>
          </w:p>
        </w:tc>
      </w:tr>
      <w:tr w:rsidR="00157882" w:rsidRPr="00DB43D2" w:rsidTr="00203E00">
        <w:trPr>
          <w:trHeight w:val="148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203E00" w:rsidP="00F10B96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</w:rPr>
              <w:t>NaHCO3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203E00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iCs/>
                <w:sz w:val="16"/>
                <w:szCs w:val="16"/>
                <w:lang w:val="pt-BR"/>
              </w:rPr>
              <w:t>-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157882" w:rsidRPr="00DB43D2" w:rsidRDefault="00203E00" w:rsidP="00DB43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B43D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52</w:t>
            </w:r>
          </w:p>
        </w:tc>
      </w:tr>
    </w:tbl>
    <w:p w:rsidR="00FA124E" w:rsidRPr="00CC1A19" w:rsidRDefault="00CC1A19" w:rsidP="00466D3D">
      <w:pPr>
        <w:widowControl w:val="0"/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CC1A19">
        <w:rPr>
          <w:rFonts w:ascii="Times New Roman" w:hAnsi="Times New Roman" w:cs="Times New Roman"/>
          <w:sz w:val="16"/>
          <w:szCs w:val="16"/>
        </w:rPr>
        <w:t>“-” not applicable.</w:t>
      </w:r>
    </w:p>
    <w:p w:rsidR="00FA124E" w:rsidRDefault="00FA124E" w:rsidP="00466D3D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A124E" w:rsidSect="001247C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64A6F"/>
    <w:multiLevelType w:val="hybridMultilevel"/>
    <w:tmpl w:val="D5164204"/>
    <w:lvl w:ilvl="0" w:tplc="8AB4B8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C58D6"/>
    <w:multiLevelType w:val="hybridMultilevel"/>
    <w:tmpl w:val="19D8B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3D"/>
    <w:rsid w:val="00024286"/>
    <w:rsid w:val="000660A8"/>
    <w:rsid w:val="00074BBB"/>
    <w:rsid w:val="00077EBD"/>
    <w:rsid w:val="000825EB"/>
    <w:rsid w:val="000A0F4E"/>
    <w:rsid w:val="000B51D7"/>
    <w:rsid w:val="000B67D0"/>
    <w:rsid w:val="00157882"/>
    <w:rsid w:val="001B4967"/>
    <w:rsid w:val="00203E00"/>
    <w:rsid w:val="00245B88"/>
    <w:rsid w:val="002D3B0A"/>
    <w:rsid w:val="002F2BC6"/>
    <w:rsid w:val="004014C9"/>
    <w:rsid w:val="00425423"/>
    <w:rsid w:val="00456F79"/>
    <w:rsid w:val="00465267"/>
    <w:rsid w:val="00466D3D"/>
    <w:rsid w:val="004A13D8"/>
    <w:rsid w:val="004C0DAD"/>
    <w:rsid w:val="004C4023"/>
    <w:rsid w:val="004D0621"/>
    <w:rsid w:val="005B4873"/>
    <w:rsid w:val="00654BA0"/>
    <w:rsid w:val="0067720C"/>
    <w:rsid w:val="0071312B"/>
    <w:rsid w:val="00724557"/>
    <w:rsid w:val="007D6496"/>
    <w:rsid w:val="00836975"/>
    <w:rsid w:val="00853CF9"/>
    <w:rsid w:val="0087011E"/>
    <w:rsid w:val="008A169A"/>
    <w:rsid w:val="008E5E1D"/>
    <w:rsid w:val="0091114C"/>
    <w:rsid w:val="00926F6D"/>
    <w:rsid w:val="009E5BBF"/>
    <w:rsid w:val="00A302D4"/>
    <w:rsid w:val="00A82012"/>
    <w:rsid w:val="00B43B38"/>
    <w:rsid w:val="00B448C4"/>
    <w:rsid w:val="00B870CF"/>
    <w:rsid w:val="00BD7FC1"/>
    <w:rsid w:val="00BF7D5F"/>
    <w:rsid w:val="00C5549D"/>
    <w:rsid w:val="00C720A8"/>
    <w:rsid w:val="00CC1A19"/>
    <w:rsid w:val="00CE0889"/>
    <w:rsid w:val="00D258DB"/>
    <w:rsid w:val="00D302E5"/>
    <w:rsid w:val="00D443F8"/>
    <w:rsid w:val="00DA36F1"/>
    <w:rsid w:val="00DB43D2"/>
    <w:rsid w:val="00DD6CF3"/>
    <w:rsid w:val="00DE48B8"/>
    <w:rsid w:val="00E5416C"/>
    <w:rsid w:val="00E75419"/>
    <w:rsid w:val="00EB6C25"/>
    <w:rsid w:val="00ED07BE"/>
    <w:rsid w:val="00ED5980"/>
    <w:rsid w:val="00EE3242"/>
    <w:rsid w:val="00EF119F"/>
    <w:rsid w:val="00EF2BED"/>
    <w:rsid w:val="00F02155"/>
    <w:rsid w:val="00F5109D"/>
    <w:rsid w:val="00FA124E"/>
    <w:rsid w:val="00FF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F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D3D"/>
  </w:style>
  <w:style w:type="character" w:customStyle="1" w:styleId="apple-converted-space">
    <w:name w:val="apple-converted-space"/>
    <w:basedOn w:val="DefaultParagraphFont"/>
    <w:rsid w:val="00077EBD"/>
  </w:style>
  <w:style w:type="character" w:styleId="Hyperlink">
    <w:name w:val="Hyperlink"/>
    <w:basedOn w:val="DefaultParagraphFont"/>
    <w:uiPriority w:val="99"/>
    <w:semiHidden/>
    <w:unhideWhenUsed/>
    <w:rsid w:val="00077EBD"/>
    <w:rPr>
      <w:color w:val="0000FF"/>
      <w:u w:val="single"/>
    </w:rPr>
  </w:style>
  <w:style w:type="character" w:customStyle="1" w:styleId="jrnl">
    <w:name w:val="jrnl"/>
    <w:basedOn w:val="DefaultParagraphFont"/>
    <w:rsid w:val="00077EBD"/>
  </w:style>
  <w:style w:type="paragraph" w:customStyle="1" w:styleId="Default">
    <w:name w:val="Default"/>
    <w:rsid w:val="00D443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D7F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7FC1"/>
  </w:style>
  <w:style w:type="paragraph" w:styleId="ListParagraph">
    <w:name w:val="List Paragraph"/>
    <w:basedOn w:val="Normal"/>
    <w:uiPriority w:val="34"/>
    <w:qFormat/>
    <w:rsid w:val="00456F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F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D3D"/>
  </w:style>
  <w:style w:type="character" w:customStyle="1" w:styleId="apple-converted-space">
    <w:name w:val="apple-converted-space"/>
    <w:basedOn w:val="DefaultParagraphFont"/>
    <w:rsid w:val="00077EBD"/>
  </w:style>
  <w:style w:type="character" w:styleId="Hyperlink">
    <w:name w:val="Hyperlink"/>
    <w:basedOn w:val="DefaultParagraphFont"/>
    <w:uiPriority w:val="99"/>
    <w:semiHidden/>
    <w:unhideWhenUsed/>
    <w:rsid w:val="00077EBD"/>
    <w:rPr>
      <w:color w:val="0000FF"/>
      <w:u w:val="single"/>
    </w:rPr>
  </w:style>
  <w:style w:type="character" w:customStyle="1" w:styleId="jrnl">
    <w:name w:val="jrnl"/>
    <w:basedOn w:val="DefaultParagraphFont"/>
    <w:rsid w:val="00077EBD"/>
  </w:style>
  <w:style w:type="paragraph" w:customStyle="1" w:styleId="Default">
    <w:name w:val="Default"/>
    <w:rsid w:val="00D443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D7F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7FC1"/>
  </w:style>
  <w:style w:type="paragraph" w:styleId="ListParagraph">
    <w:name w:val="List Paragraph"/>
    <w:basedOn w:val="Normal"/>
    <w:uiPriority w:val="34"/>
    <w:qFormat/>
    <w:rsid w:val="00456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EHome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anquan</dc:creator>
  <cp:keywords/>
  <dc:description/>
  <cp:lastModifiedBy>Alan WANG</cp:lastModifiedBy>
  <cp:revision>4</cp:revision>
  <dcterms:created xsi:type="dcterms:W3CDTF">2013-02-17T05:54:00Z</dcterms:created>
  <dcterms:modified xsi:type="dcterms:W3CDTF">2013-02-17T05:56:00Z</dcterms:modified>
</cp:coreProperties>
</file>